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3338" w14:textId="36CFAFD2" w:rsidR="00801AB5" w:rsidRPr="00EB3060" w:rsidRDefault="00EB3060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Cs/>
          <w:color w:val="333333"/>
        </w:rPr>
      </w:pPr>
      <w:r>
        <w:rPr>
          <w:rFonts w:ascii="Arial" w:eastAsia="Times New Roman" w:hAnsi="Arial" w:cs="Arial"/>
          <w:b/>
          <w:color w:val="333333"/>
        </w:rPr>
        <w:t>Additional file 2</w:t>
      </w:r>
      <w:r w:rsidR="001A351B">
        <w:rPr>
          <w:rFonts w:ascii="Arial" w:eastAsia="Times New Roman" w:hAnsi="Arial" w:cs="Arial"/>
          <w:b/>
          <w:color w:val="333333"/>
        </w:rPr>
        <w:t xml:space="preserve">. </w:t>
      </w:r>
      <w:r w:rsidR="00801AB5" w:rsidRPr="00EB3060">
        <w:rPr>
          <w:rFonts w:ascii="Arial" w:eastAsia="Times New Roman" w:hAnsi="Arial" w:cs="Arial"/>
          <w:bCs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9F7061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87B0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B8DF14F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F6F51D7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CA3A5C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D1AD8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1FA6B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4B279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DE2699C" w14:textId="77777777" w:rsidR="000849CD" w:rsidRPr="0038514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50B675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0C20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52EB9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B2472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05884C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EEA61CC" w14:textId="210BAC98" w:rsidR="000849CD" w:rsidRPr="0038514B" w:rsidRDefault="00F76A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44334A8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CE1C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24AD7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21F15A7" w14:textId="37DA2621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D8EA8B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4EA8669" w14:textId="610B89BC" w:rsidR="000849CD" w:rsidRPr="0038514B" w:rsidRDefault="003C266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-3</w:t>
            </w:r>
          </w:p>
        </w:tc>
      </w:tr>
      <w:tr w:rsidR="000849CD" w:rsidRPr="009A5E9F" w14:paraId="2FEDB1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BE00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A37F638" w14:textId="77777777" w:rsidR="000849CD" w:rsidRPr="0038514B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200D83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B264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2C7B22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20AB9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073496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1D33E66" w14:textId="518AD36C" w:rsidR="000849CD" w:rsidRPr="0038514B" w:rsidRDefault="005271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4-5</w:t>
            </w:r>
          </w:p>
        </w:tc>
      </w:tr>
      <w:tr w:rsidR="000849CD" w:rsidRPr="009A5E9F" w14:paraId="0D47D0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8C0A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8064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C9F74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C41902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A44D263" w14:textId="37C39787" w:rsidR="000849CD" w:rsidRPr="0038514B" w:rsidRDefault="005271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512C5D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71FEC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EBC1988" w14:textId="77777777" w:rsidR="000849CD" w:rsidRPr="0038514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186DE9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0C1B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18E47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A6C78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E60137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6D6C5C5" w14:textId="36826AEC" w:rsidR="000849CD" w:rsidRPr="00E10809" w:rsidRDefault="0052712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5DB534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ACC2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C046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4544B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0E48B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D2A29D" w14:textId="01470D9B" w:rsidR="000849CD" w:rsidRPr="0038514B" w:rsidRDefault="001E18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061F77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B1EB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39A9E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DADAA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A6F9AF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698FC9B" w14:textId="3105D976" w:rsidR="000849CD" w:rsidRPr="0038514B" w:rsidRDefault="00403A8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7423A42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4AE8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D1A35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9731F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09278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1EF181" w14:textId="4BCF3B21" w:rsidR="000849CD" w:rsidRPr="0038514B" w:rsidRDefault="001344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08E2EC5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5E22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464EF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F4626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613DCEC9" w14:textId="200951AB" w:rsidR="000849CD" w:rsidRPr="0020091A" w:rsidRDefault="001344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  <w:tc>
          <w:tcPr>
            <w:tcW w:w="811" w:type="pct"/>
          </w:tcPr>
          <w:p w14:paraId="1B32DA07" w14:textId="3B616175" w:rsidR="000849CD" w:rsidRPr="0038514B" w:rsidRDefault="002053C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-</w:t>
            </w:r>
            <w:r w:rsidR="001344D7"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1D10AF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9105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A85D41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B270E4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745BF7B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73BD2BF" w14:textId="674C99F0" w:rsidR="000849CD" w:rsidRPr="0038514B" w:rsidRDefault="00EB32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-11</w:t>
            </w:r>
          </w:p>
        </w:tc>
      </w:tr>
      <w:tr w:rsidR="000849CD" w:rsidRPr="009A5E9F" w14:paraId="6C7E0F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1BFC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AECC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CF065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D6E90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9D3EC6" w14:textId="01ACEBB9" w:rsidR="000849CD" w:rsidRPr="0038514B" w:rsidRDefault="00C872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5118DD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260F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E37EA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21C08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8823DF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79097B6" w14:textId="4BDC5021" w:rsidR="000849CD" w:rsidRPr="0038514B" w:rsidRDefault="00C872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1</w:t>
            </w:r>
          </w:p>
        </w:tc>
      </w:tr>
      <w:tr w:rsidR="000849CD" w:rsidRPr="009A5E9F" w14:paraId="32B71F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EAD2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88746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5E6FBD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95878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1535A0" w14:textId="3BDC0045" w:rsidR="000849CD" w:rsidRPr="0038514B" w:rsidRDefault="00DB53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0666FC"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00EA23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64A06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0F5CDEF" w14:textId="77777777" w:rsidR="000849CD" w:rsidRPr="0038514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7A386F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16142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B483B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D2229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28C5F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4939BB" w14:textId="2C05B9A5" w:rsidR="000849CD" w:rsidRPr="0038514B" w:rsidRDefault="00E65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3C28B19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1E81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6460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0DF2E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D0CFB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60A1732" w14:textId="5797AD4D" w:rsidR="000849CD" w:rsidRPr="0038514B" w:rsidRDefault="00E65D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681355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3161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175F9B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5FA8E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843EB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0BCDA67" w14:textId="65674AC9" w:rsidR="000849CD" w:rsidRPr="0038514B" w:rsidRDefault="00E65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79033A0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CC45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F90DD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9F0A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17634A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740880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1AE5BC3" w14:textId="28320790" w:rsidR="000849CD" w:rsidRPr="0038514B" w:rsidRDefault="00613F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343BF8" w:rsidRPr="009A5E9F" w14:paraId="06E36D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D617DB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5DE308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FDB85C5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3A7A491" w14:textId="77777777" w:rsidR="00343BF8" w:rsidRPr="0020091A" w:rsidRDefault="00343BF8" w:rsidP="00343BF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31612BE3" w14:textId="77777777" w:rsidR="00343BF8" w:rsidRPr="0020091A" w:rsidRDefault="00343BF8" w:rsidP="00343BF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7DD7BCD" w14:textId="4897D325" w:rsidR="00343BF8" w:rsidRPr="0038514B" w:rsidRDefault="00613FC8" w:rsidP="00343BF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343BF8" w:rsidRPr="009A5E9F" w14:paraId="61598A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F03F73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BF19CF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24DFDC8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50DA47E" w14:textId="77777777" w:rsidR="00343BF8" w:rsidRPr="0020091A" w:rsidRDefault="00343BF8" w:rsidP="00343BF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76C5084" w14:textId="1FD14864" w:rsidR="00343BF8" w:rsidRPr="0038514B" w:rsidRDefault="00C0530F" w:rsidP="00343BF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lastRenderedPageBreak/>
              <w:t>6</w:t>
            </w:r>
          </w:p>
        </w:tc>
      </w:tr>
      <w:tr w:rsidR="00343BF8" w:rsidRPr="009A5E9F" w14:paraId="514513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15EED5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78341A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D73914E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9A183B" w14:textId="77777777" w:rsidR="00343BF8" w:rsidRPr="0020091A" w:rsidRDefault="00343BF8" w:rsidP="00343BF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3A0606F" w14:textId="77777777" w:rsidR="00343BF8" w:rsidRPr="0020091A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AA0435C" w14:textId="48F245E0" w:rsidR="00343BF8" w:rsidRPr="0038514B" w:rsidRDefault="00C0530F" w:rsidP="00343BF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6</w:t>
            </w:r>
          </w:p>
        </w:tc>
      </w:tr>
      <w:tr w:rsidR="00343BF8" w:rsidRPr="009A5E9F" w14:paraId="07441D4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13020A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42254F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A9DFBDA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9D39DDB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5BB53A" w14:textId="77777777" w:rsidR="00343BF8" w:rsidRPr="0038514B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343BF8" w:rsidRPr="009A5E9F" w14:paraId="6ECDE1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250BC1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740E3D3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F70E108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875BF68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3CC7E9" w14:textId="07E17CEA" w:rsidR="00343BF8" w:rsidRPr="0038514B" w:rsidRDefault="00732844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0538EC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612859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55C3DD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A47AD8F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ADA0A3C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C77DFB" w14:textId="6DBF1C71" w:rsidR="00343BF8" w:rsidRPr="0038514B" w:rsidRDefault="00732844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624A726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D44261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1038970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FBC4D73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5F424B9" w14:textId="77777777" w:rsidR="00343BF8" w:rsidRPr="0020091A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22318F12" w14:textId="309DCEF3" w:rsidR="00343BF8" w:rsidRPr="0038514B" w:rsidRDefault="00F16282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</w:t>
            </w:r>
            <w:r w:rsidR="00941B85">
              <w:rPr>
                <w:rFonts w:cs="Arial"/>
                <w:b/>
                <w:bCs/>
                <w:sz w:val="19"/>
                <w:szCs w:val="19"/>
              </w:rPr>
              <w:t>2</w:t>
            </w:r>
            <w:r>
              <w:rPr>
                <w:rFonts w:cs="Arial"/>
                <w:b/>
                <w:bCs/>
                <w:sz w:val="19"/>
                <w:szCs w:val="19"/>
              </w:rPr>
              <w:t>-</w:t>
            </w:r>
            <w:r w:rsidR="00545F11">
              <w:rPr>
                <w:rFonts w:cs="Arial"/>
                <w:b/>
                <w:bCs/>
                <w:sz w:val="19"/>
                <w:szCs w:val="19"/>
              </w:rPr>
              <w:t>1</w:t>
            </w:r>
            <w:r w:rsidR="00941B85">
              <w:rPr>
                <w:rFonts w:cs="Arial"/>
                <w:b/>
                <w:bCs/>
                <w:sz w:val="19"/>
                <w:szCs w:val="19"/>
              </w:rPr>
              <w:t>4</w:t>
            </w:r>
          </w:p>
        </w:tc>
      </w:tr>
      <w:tr w:rsidR="00343BF8" w:rsidRPr="009A5E9F" w14:paraId="073DD7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143448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269DF2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3864D6B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254C922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B4C6DC" w14:textId="1D36EFD8" w:rsidR="00343BF8" w:rsidRPr="0038514B" w:rsidRDefault="00941B85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2-14</w:t>
            </w:r>
          </w:p>
        </w:tc>
      </w:tr>
      <w:tr w:rsidR="00343BF8" w:rsidRPr="009A5E9F" w14:paraId="0FE833B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9003DE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1F144C6" w14:textId="77777777" w:rsidR="00343BF8" w:rsidRPr="0038514B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343BF8" w:rsidRPr="009A5E9F" w14:paraId="7638EF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1436B6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483D868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111E406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66596A5" w14:textId="77777777" w:rsidR="00343BF8" w:rsidRPr="0020091A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250F0F7" w14:textId="7B1264ED" w:rsidR="00343BF8" w:rsidRPr="0038514B" w:rsidRDefault="00A02D7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941B85"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343BF8" w:rsidRPr="009A5E9F" w14:paraId="205C42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5AFECD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EDB2B3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BED47A9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48E2DA13" w14:textId="77777777" w:rsidR="00343BF8" w:rsidRPr="0020091A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l</w:t>
            </w:r>
            <w:r w:rsidRPr="0020091A">
              <w:rPr>
                <w:rFonts w:eastAsia="Times New Roman" w:cs="Arial"/>
                <w:sz w:val="19"/>
                <w:szCs w:val="19"/>
              </w:rPr>
              <w:t>osses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and exclusions for both clusters and individual cluster members</w:t>
            </w:r>
          </w:p>
        </w:tc>
        <w:tc>
          <w:tcPr>
            <w:tcW w:w="811" w:type="pct"/>
          </w:tcPr>
          <w:p w14:paraId="41D4EB86" w14:textId="01470BB5" w:rsidR="00343BF8" w:rsidRPr="0038514B" w:rsidRDefault="00A02D7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941B85"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343BF8" w:rsidRPr="009A5E9F" w14:paraId="4B7DD4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816B3A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5FB48B8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4217A9B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3697C40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D08B54" w14:textId="0049BA60" w:rsidR="00343BF8" w:rsidRPr="0038514B" w:rsidRDefault="00814C02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9171B9"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</w:tr>
      <w:tr w:rsidR="00343BF8" w:rsidRPr="009A5E9F" w14:paraId="1CDBA0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4F3608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D89577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1EAD7CA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96526E4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91CFBF" w14:textId="379EF34E" w:rsidR="00343BF8" w:rsidRPr="0038514B" w:rsidRDefault="00D6258D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1705E2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B61267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3ECB908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B8349EA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36B75FF7" w14:textId="77777777" w:rsidR="00343BF8" w:rsidRPr="0020091A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3E944EC" w14:textId="1B766915" w:rsidR="00343BF8" w:rsidRPr="0038514B" w:rsidRDefault="00936DFB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lastRenderedPageBreak/>
              <w:t>1</w:t>
            </w:r>
            <w:r w:rsidR="009171B9">
              <w:rPr>
                <w:rFonts w:cs="Arial"/>
                <w:b/>
                <w:bCs/>
                <w:sz w:val="19"/>
                <w:szCs w:val="19"/>
              </w:rPr>
              <w:t>5</w:t>
            </w:r>
            <w:r>
              <w:rPr>
                <w:rFonts w:cs="Arial"/>
                <w:b/>
                <w:bCs/>
                <w:sz w:val="19"/>
                <w:szCs w:val="19"/>
              </w:rPr>
              <w:t>-1</w:t>
            </w:r>
            <w:r w:rsidR="009171B9">
              <w:rPr>
                <w:rFonts w:cs="Arial"/>
                <w:b/>
                <w:bCs/>
                <w:sz w:val="19"/>
                <w:szCs w:val="19"/>
              </w:rPr>
              <w:t>6</w:t>
            </w:r>
          </w:p>
        </w:tc>
      </w:tr>
      <w:tr w:rsidR="00343BF8" w:rsidRPr="009A5E9F" w14:paraId="1A49E6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CC87DA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C8493A1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52074BB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92B23B2" w14:textId="77777777" w:rsidR="00343BF8" w:rsidRPr="0020091A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7051D81" w14:textId="68E22232" w:rsidR="00343BF8" w:rsidRPr="0038514B" w:rsidRDefault="0080404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8</w:t>
            </w:r>
          </w:p>
        </w:tc>
      </w:tr>
      <w:tr w:rsidR="00343BF8" w:rsidRPr="009A5E9F" w14:paraId="286046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2674EC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E605068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FF99B58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5C958A9" w14:textId="77777777" w:rsidR="00343BF8" w:rsidRPr="0020091A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85B0F22" w14:textId="64D2F041" w:rsidR="00343BF8" w:rsidRPr="0038514B" w:rsidRDefault="0080404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8</w:t>
            </w:r>
            <w:r w:rsidR="00973653">
              <w:rPr>
                <w:rFonts w:eastAsia="Times New Roman" w:cs="Arial"/>
                <w:b/>
                <w:bCs/>
                <w:sz w:val="19"/>
                <w:szCs w:val="19"/>
              </w:rPr>
              <w:t>-</w:t>
            </w:r>
            <w:r w:rsidR="000312FC">
              <w:rPr>
                <w:rFonts w:eastAsia="Times New Roman" w:cs="Arial"/>
                <w:b/>
                <w:bCs/>
                <w:sz w:val="19"/>
                <w:szCs w:val="19"/>
              </w:rPr>
              <w:t>21</w:t>
            </w:r>
          </w:p>
        </w:tc>
      </w:tr>
      <w:tr w:rsidR="00343BF8" w:rsidRPr="009A5E9F" w14:paraId="64D77B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820F3E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8F69F4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0E0AAD4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6066427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3CFD8A" w14:textId="0D7A5018" w:rsidR="00343BF8" w:rsidRPr="0038514B" w:rsidRDefault="00EF34D5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776DC9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9700CD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10682B9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1D1F3A3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E7C7495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912CBA" w14:textId="47469759" w:rsidR="00343BF8" w:rsidRPr="0038514B" w:rsidRDefault="00691450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5BB8B7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C66CEF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C4DE0AB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2B0E3C7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71F1319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2C7CB4" w14:textId="09D5EF24" w:rsidR="00343BF8" w:rsidRPr="0038514B" w:rsidRDefault="00691450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343BF8" w:rsidRPr="009A5E9F" w14:paraId="109C85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8766FDF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2AEA27D" w14:textId="77777777" w:rsidR="00343BF8" w:rsidRPr="0038514B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343BF8" w:rsidRPr="009A5E9F" w14:paraId="7CD0D3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BA7583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F3AFFA7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56E7412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967BE8A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059277" w14:textId="0DB66289" w:rsidR="00343BF8" w:rsidRPr="0038514B" w:rsidRDefault="000312FC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4-25</w:t>
            </w:r>
          </w:p>
        </w:tc>
      </w:tr>
      <w:tr w:rsidR="00343BF8" w:rsidRPr="009A5E9F" w14:paraId="4D1ADE9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49ABF7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F571573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ADE93DA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7DAD913" w14:textId="77777777" w:rsidR="00343BF8" w:rsidRPr="0020091A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1C6A7A9" w14:textId="4F418FA7" w:rsidR="00343BF8" w:rsidRPr="0038514B" w:rsidRDefault="009D5AF1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Calibri" w:cs="Arial"/>
                <w:b/>
                <w:bCs/>
                <w:sz w:val="19"/>
                <w:szCs w:val="19"/>
              </w:rPr>
              <w:t>2</w:t>
            </w:r>
            <w:r w:rsidR="00107759">
              <w:rPr>
                <w:rFonts w:eastAsia="Calibri" w:cs="Arial"/>
                <w:b/>
                <w:bCs/>
                <w:sz w:val="19"/>
                <w:szCs w:val="19"/>
              </w:rPr>
              <w:t>4</w:t>
            </w:r>
          </w:p>
        </w:tc>
      </w:tr>
      <w:tr w:rsidR="00343BF8" w:rsidRPr="009A5E9F" w14:paraId="0832B33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DA9C7B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FB1C8B0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26CF601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59267E0C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BE6B9A" w14:textId="1E027E28" w:rsidR="00343BF8" w:rsidRPr="0038514B" w:rsidRDefault="00C92123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</w:t>
            </w:r>
            <w:r w:rsidR="00107759">
              <w:rPr>
                <w:rFonts w:eastAsia="Times New Roman" w:cs="Arial"/>
                <w:b/>
                <w:bCs/>
                <w:sz w:val="19"/>
                <w:szCs w:val="19"/>
              </w:rPr>
              <w:t>5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>-2</w:t>
            </w:r>
            <w:r w:rsidR="00107759">
              <w:rPr>
                <w:rFonts w:eastAsia="Times New Roman" w:cs="Arial"/>
                <w:b/>
                <w:bCs/>
                <w:sz w:val="19"/>
                <w:szCs w:val="19"/>
              </w:rPr>
              <w:t>6</w:t>
            </w:r>
          </w:p>
        </w:tc>
      </w:tr>
      <w:tr w:rsidR="00343BF8" w:rsidRPr="009A5E9F" w14:paraId="43937C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C12D8CB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A13AEFA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2C6E63" w14:textId="77777777" w:rsidR="00343BF8" w:rsidRPr="0038514B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343BF8" w:rsidRPr="009A5E9F" w14:paraId="79700C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2E07FF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CF57197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F139149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3CB978C8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5B73A3" w14:textId="2A2B3DA9" w:rsidR="00343BF8" w:rsidRPr="0038514B" w:rsidRDefault="00B942E5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</w:t>
            </w:r>
          </w:p>
        </w:tc>
      </w:tr>
      <w:tr w:rsidR="00343BF8" w:rsidRPr="009A5E9F" w14:paraId="13E65A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8A6440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A34C0E6" w14:textId="77777777" w:rsidR="00343BF8" w:rsidRPr="009A5E9F" w:rsidRDefault="00343BF8" w:rsidP="00343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4D8DC46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E871D0F" w14:textId="77777777" w:rsidR="00343BF8" w:rsidRPr="009A5E9F" w:rsidRDefault="00343BF8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7281B3" w14:textId="08287817" w:rsidR="00343BF8" w:rsidRPr="0038514B" w:rsidRDefault="00017B71" w:rsidP="00343B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5</w:t>
            </w:r>
          </w:p>
        </w:tc>
      </w:tr>
      <w:tr w:rsidR="00343BF8" w:rsidRPr="009A5E9F" w14:paraId="06C97D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36AC8A" w14:textId="77777777" w:rsidR="00343BF8" w:rsidRPr="009A5E9F" w:rsidRDefault="00343BF8" w:rsidP="00343BF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785EED7" w14:textId="77777777" w:rsidR="00343BF8" w:rsidRPr="009A5E9F" w:rsidRDefault="00343BF8" w:rsidP="00343BF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8289D99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932DB36" w14:textId="77777777" w:rsidR="00343BF8" w:rsidRPr="009A5E9F" w:rsidRDefault="00343BF8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107E49" w14:textId="47FC4232" w:rsidR="00343BF8" w:rsidRPr="0038514B" w:rsidRDefault="00CB36DA" w:rsidP="00343B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7</w:t>
            </w:r>
          </w:p>
        </w:tc>
      </w:tr>
    </w:tbl>
    <w:p w14:paraId="7AF0CAE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0849CD" w:rsidRPr="00E92F1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FCA24" w14:textId="77777777" w:rsidR="00E41EFA" w:rsidRDefault="00E41EFA" w:rsidP="00F600A8">
      <w:pPr>
        <w:spacing w:after="0" w:line="240" w:lineRule="auto"/>
      </w:pPr>
      <w:r>
        <w:separator/>
      </w:r>
    </w:p>
  </w:endnote>
  <w:endnote w:type="continuationSeparator" w:id="0">
    <w:p w14:paraId="4102FC80" w14:textId="77777777" w:rsidR="00E41EFA" w:rsidRDefault="00E41EFA" w:rsidP="00F600A8">
      <w:pPr>
        <w:spacing w:after="0" w:line="240" w:lineRule="auto"/>
      </w:pPr>
      <w:r>
        <w:continuationSeparator/>
      </w:r>
    </w:p>
  </w:endnote>
  <w:endnote w:id="1">
    <w:p w14:paraId="7AD4F494" w14:textId="42E8299A" w:rsidR="00343BF8" w:rsidRPr="003C0223" w:rsidRDefault="00343BF8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33559" w14:textId="77777777" w:rsidR="00E41EFA" w:rsidRDefault="00E41EFA" w:rsidP="00F600A8">
      <w:pPr>
        <w:spacing w:after="0" w:line="240" w:lineRule="auto"/>
      </w:pPr>
      <w:r>
        <w:separator/>
      </w:r>
    </w:p>
  </w:footnote>
  <w:footnote w:type="continuationSeparator" w:id="0">
    <w:p w14:paraId="1AC1E588" w14:textId="77777777" w:rsidR="00E41EFA" w:rsidRDefault="00E41EFA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17B71"/>
    <w:rsid w:val="00024E16"/>
    <w:rsid w:val="000312FC"/>
    <w:rsid w:val="00033FF8"/>
    <w:rsid w:val="00034F78"/>
    <w:rsid w:val="00045282"/>
    <w:rsid w:val="0005550B"/>
    <w:rsid w:val="00063E25"/>
    <w:rsid w:val="000666FC"/>
    <w:rsid w:val="000849CD"/>
    <w:rsid w:val="000E28DE"/>
    <w:rsid w:val="000F448E"/>
    <w:rsid w:val="00107759"/>
    <w:rsid w:val="001344D7"/>
    <w:rsid w:val="001536DD"/>
    <w:rsid w:val="00156604"/>
    <w:rsid w:val="001652C0"/>
    <w:rsid w:val="0017753E"/>
    <w:rsid w:val="00181240"/>
    <w:rsid w:val="001A14A6"/>
    <w:rsid w:val="001A31AE"/>
    <w:rsid w:val="001A351B"/>
    <w:rsid w:val="001C721F"/>
    <w:rsid w:val="001E1849"/>
    <w:rsid w:val="00203836"/>
    <w:rsid w:val="002053C4"/>
    <w:rsid w:val="00263E3D"/>
    <w:rsid w:val="00277C1A"/>
    <w:rsid w:val="00294013"/>
    <w:rsid w:val="00296F6E"/>
    <w:rsid w:val="002A0745"/>
    <w:rsid w:val="002B15A1"/>
    <w:rsid w:val="002B3E34"/>
    <w:rsid w:val="003251C5"/>
    <w:rsid w:val="00336CFC"/>
    <w:rsid w:val="00343BF8"/>
    <w:rsid w:val="00374FAD"/>
    <w:rsid w:val="00380147"/>
    <w:rsid w:val="0038514B"/>
    <w:rsid w:val="003A7001"/>
    <w:rsid w:val="003B2A9F"/>
    <w:rsid w:val="003B4B2B"/>
    <w:rsid w:val="003B745B"/>
    <w:rsid w:val="003C0223"/>
    <w:rsid w:val="003C2662"/>
    <w:rsid w:val="003C37EF"/>
    <w:rsid w:val="00403A8D"/>
    <w:rsid w:val="004314F9"/>
    <w:rsid w:val="004320F7"/>
    <w:rsid w:val="004A1F8B"/>
    <w:rsid w:val="004C1E67"/>
    <w:rsid w:val="004E1261"/>
    <w:rsid w:val="004F166F"/>
    <w:rsid w:val="00513C44"/>
    <w:rsid w:val="00516D5E"/>
    <w:rsid w:val="0052712D"/>
    <w:rsid w:val="00530527"/>
    <w:rsid w:val="00545F11"/>
    <w:rsid w:val="00582E1C"/>
    <w:rsid w:val="005849F6"/>
    <w:rsid w:val="005B1B96"/>
    <w:rsid w:val="005D044D"/>
    <w:rsid w:val="005F203E"/>
    <w:rsid w:val="00603557"/>
    <w:rsid w:val="00613FC8"/>
    <w:rsid w:val="00626741"/>
    <w:rsid w:val="006379D7"/>
    <w:rsid w:val="006529A5"/>
    <w:rsid w:val="00691450"/>
    <w:rsid w:val="006B4E79"/>
    <w:rsid w:val="006D7B5A"/>
    <w:rsid w:val="006E59B7"/>
    <w:rsid w:val="006F4AED"/>
    <w:rsid w:val="00732844"/>
    <w:rsid w:val="00737CE2"/>
    <w:rsid w:val="00766A09"/>
    <w:rsid w:val="007920D7"/>
    <w:rsid w:val="0079280F"/>
    <w:rsid w:val="0079509B"/>
    <w:rsid w:val="007B6CDF"/>
    <w:rsid w:val="00801AB5"/>
    <w:rsid w:val="00804048"/>
    <w:rsid w:val="00814C02"/>
    <w:rsid w:val="00842F51"/>
    <w:rsid w:val="00844473"/>
    <w:rsid w:val="00844A6C"/>
    <w:rsid w:val="00856310"/>
    <w:rsid w:val="008741A8"/>
    <w:rsid w:val="00886C8A"/>
    <w:rsid w:val="008C6AE4"/>
    <w:rsid w:val="008E331F"/>
    <w:rsid w:val="009058E6"/>
    <w:rsid w:val="009112A2"/>
    <w:rsid w:val="009171B9"/>
    <w:rsid w:val="00936DEC"/>
    <w:rsid w:val="00936DFB"/>
    <w:rsid w:val="00941B85"/>
    <w:rsid w:val="0097356A"/>
    <w:rsid w:val="00973653"/>
    <w:rsid w:val="00974BD4"/>
    <w:rsid w:val="00993C35"/>
    <w:rsid w:val="009A0910"/>
    <w:rsid w:val="009C726C"/>
    <w:rsid w:val="009D5AF1"/>
    <w:rsid w:val="00A022F3"/>
    <w:rsid w:val="00A02AEE"/>
    <w:rsid w:val="00A02D78"/>
    <w:rsid w:val="00A04435"/>
    <w:rsid w:val="00A27C50"/>
    <w:rsid w:val="00A46F85"/>
    <w:rsid w:val="00A740FD"/>
    <w:rsid w:val="00A86249"/>
    <w:rsid w:val="00AB3A60"/>
    <w:rsid w:val="00AB7577"/>
    <w:rsid w:val="00AC5B17"/>
    <w:rsid w:val="00AD73BB"/>
    <w:rsid w:val="00AF31AA"/>
    <w:rsid w:val="00AF6C5A"/>
    <w:rsid w:val="00B26428"/>
    <w:rsid w:val="00B400C3"/>
    <w:rsid w:val="00B44CAE"/>
    <w:rsid w:val="00B45AB5"/>
    <w:rsid w:val="00B66F52"/>
    <w:rsid w:val="00B91496"/>
    <w:rsid w:val="00B942E5"/>
    <w:rsid w:val="00BD2836"/>
    <w:rsid w:val="00BF43EB"/>
    <w:rsid w:val="00C0530F"/>
    <w:rsid w:val="00C06547"/>
    <w:rsid w:val="00C24E3F"/>
    <w:rsid w:val="00C87279"/>
    <w:rsid w:val="00C92123"/>
    <w:rsid w:val="00CA19D9"/>
    <w:rsid w:val="00CA5636"/>
    <w:rsid w:val="00CA5763"/>
    <w:rsid w:val="00CB0BCE"/>
    <w:rsid w:val="00CB36DA"/>
    <w:rsid w:val="00CB7EFB"/>
    <w:rsid w:val="00CF4AB4"/>
    <w:rsid w:val="00CF56A9"/>
    <w:rsid w:val="00CF6D69"/>
    <w:rsid w:val="00D33F26"/>
    <w:rsid w:val="00D5205A"/>
    <w:rsid w:val="00D6258D"/>
    <w:rsid w:val="00D756B9"/>
    <w:rsid w:val="00DB53D2"/>
    <w:rsid w:val="00DD586B"/>
    <w:rsid w:val="00DF0144"/>
    <w:rsid w:val="00E10809"/>
    <w:rsid w:val="00E41EFA"/>
    <w:rsid w:val="00E46292"/>
    <w:rsid w:val="00E5741A"/>
    <w:rsid w:val="00E65DCA"/>
    <w:rsid w:val="00E664A2"/>
    <w:rsid w:val="00E76FEC"/>
    <w:rsid w:val="00E879C1"/>
    <w:rsid w:val="00E905AA"/>
    <w:rsid w:val="00EA4558"/>
    <w:rsid w:val="00EA579C"/>
    <w:rsid w:val="00EA7718"/>
    <w:rsid w:val="00EB3060"/>
    <w:rsid w:val="00EB3201"/>
    <w:rsid w:val="00EE06D8"/>
    <w:rsid w:val="00EE707C"/>
    <w:rsid w:val="00EE79DE"/>
    <w:rsid w:val="00EF34D5"/>
    <w:rsid w:val="00EF68F0"/>
    <w:rsid w:val="00F0617B"/>
    <w:rsid w:val="00F16282"/>
    <w:rsid w:val="00F600A8"/>
    <w:rsid w:val="00F76A53"/>
    <w:rsid w:val="00F835F0"/>
    <w:rsid w:val="00FB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362CF"/>
  <w15:docId w15:val="{7B801285-18CA-4FF6-8447-B6A99996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tacy Clemes</cp:lastModifiedBy>
  <cp:revision>2</cp:revision>
  <dcterms:created xsi:type="dcterms:W3CDTF">2022-03-30T16:28:00Z</dcterms:created>
  <dcterms:modified xsi:type="dcterms:W3CDTF">2022-03-30T16:28:00Z</dcterms:modified>
</cp:coreProperties>
</file>